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B4EC5" w14:textId="77777777" w:rsidR="00866790" w:rsidRDefault="00866790" w:rsidP="00866790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Appendix</w:t>
      </w:r>
      <w:r w:rsidRPr="00E6641F">
        <w:rPr>
          <w:rFonts w:ascii="Arial" w:hAnsi="Arial" w:cs="Arial"/>
          <w:b/>
          <w:sz w:val="24"/>
          <w:szCs w:val="24"/>
        </w:rPr>
        <w:t xml:space="preserve">: Baseline probabilities used in analytic model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223"/>
        <w:gridCol w:w="1117"/>
        <w:gridCol w:w="973"/>
        <w:gridCol w:w="1151"/>
        <w:gridCol w:w="1117"/>
        <w:gridCol w:w="73"/>
        <w:gridCol w:w="811"/>
        <w:gridCol w:w="1151"/>
        <w:gridCol w:w="1126"/>
      </w:tblGrid>
      <w:tr w:rsidR="00866790" w:rsidRPr="00D96B35" w14:paraId="5D5A1B13" w14:textId="77777777" w:rsidTr="00D90DA9"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77299F13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Variable 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2C88E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322801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highlight w:val="lightGray"/>
              </w:rPr>
            </w:pPr>
          </w:p>
        </w:tc>
        <w:tc>
          <w:tcPr>
            <w:tcW w:w="11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D99AA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B238CA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DD7642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highlight w:val="lightGray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B2A916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17DBD9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  <w:sz w:val="24"/>
                <w:szCs w:val="24"/>
                <w:highlight w:val="lightGray"/>
              </w:rPr>
            </w:pPr>
          </w:p>
        </w:tc>
      </w:tr>
      <w:tr w:rsidR="00866790" w:rsidRPr="00D96B35" w14:paraId="66346F8E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DA2DC" w14:textId="77777777" w:rsidR="00866790" w:rsidRPr="00BB65C8" w:rsidRDefault="00866790" w:rsidP="00D90DA9">
            <w:pPr>
              <w:rPr>
                <w:rFonts w:ascii="Arial" w:hAnsi="Arial" w:cs="Arial"/>
                <w:b/>
                <w:bCs/>
                <w:i/>
                <w:szCs w:val="24"/>
              </w:rPr>
            </w:pPr>
            <w:r w:rsidRPr="00BB65C8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General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EDAE8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D84BB" w14:textId="77777777" w:rsidR="00866790" w:rsidRPr="00BB65C8" w:rsidRDefault="00866790" w:rsidP="00D90DA9">
            <w:pPr>
              <w:jc w:val="center"/>
              <w:rPr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9ADEF" w14:textId="77777777" w:rsidR="00866790" w:rsidRPr="00BB65C8" w:rsidRDefault="00866790" w:rsidP="00D90DA9">
            <w:pPr>
              <w:jc w:val="center"/>
              <w:rPr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C285E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81E8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8D81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60400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  <w:r>
              <w:rPr>
                <w:rFonts w:ascii="Arial" w:hAnsi="Arial" w:cs="Arial"/>
                <w:b/>
                <w:i/>
              </w:rPr>
              <w:t>**</w:t>
            </w:r>
          </w:p>
        </w:tc>
      </w:tr>
      <w:tr w:rsidR="00866790" w:rsidRPr="00D96B35" w14:paraId="5D175263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A888A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bCs/>
                <w:i/>
                <w:szCs w:val="24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Ag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F685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Norm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31DF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28.6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040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6.1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65C5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05A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2A09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7BE97" w14:textId="77777777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Matthews et al., 2015 </w:t>
            </w:r>
          </w:p>
        </w:tc>
      </w:tr>
      <w:tr w:rsidR="00866790" w:rsidRPr="00D96B35" w14:paraId="3C2FF507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C08E4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Unfavorable Bishop Scores by week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1E623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A31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413F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F4DB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43A0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3A16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547597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0666811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7D8D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C55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E540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39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894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4DF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CD8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4F32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D0129A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47B8D54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729B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492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73A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42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4A8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DE7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21E2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8A1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FAD48D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4449340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D9E2A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8D17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7E5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515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68B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FC0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2EE6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0BF0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790A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51914EC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D9748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17B7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lective IOL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AB46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xpectant Managem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7154E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</w:p>
        </w:tc>
      </w:tr>
      <w:tr w:rsidR="00866790" w:rsidRPr="00D96B35" w14:paraId="64B9E873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4756E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>Probability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59D2A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42F43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5CCD9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505A7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AE1C4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3FCEF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B49C5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</w:p>
        </w:tc>
      </w:tr>
      <w:tr w:rsidR="00866790" w:rsidRPr="00D96B35" w14:paraId="1355BD22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17747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C-sectio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DC00A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0DC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EB0D8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2E63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75EB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A7BC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6BA2EA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078405AB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4577D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2B58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56F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11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ABD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BA2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7418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6686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B72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76 E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2333B8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7E25AB6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DA33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5A0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9E6C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72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357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F799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3354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20A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88 E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F75FDF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5C0B52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2C790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B3AB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9258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4754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2516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6.28 E-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9218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7F45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4020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64FB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44 E-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D7865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6D2F2B8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F15ED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spontaneous delivery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F821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EAA7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E3F3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D1E4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FE4E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EC907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6DE677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32CEEF38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A60B7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FF9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2D8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32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28C0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38E9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FAD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32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ADE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9F500E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70F695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BC11C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308B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0C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48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CB2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FA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78C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48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E71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A87EA6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EFBF863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4A046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8BC2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766A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797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B0FB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8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74FB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96D0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797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982A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564E2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03DEB77B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74AFF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Favorabl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8FE4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2FA6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C723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06A8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7A643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3F47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A73D12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683DA5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31984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27F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6542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9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F8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A6D2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B930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551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E7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06D0C5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75E488D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5C7EC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124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1F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816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33E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87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FE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269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F198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33D7A5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34FAADAB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6381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6233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25EE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962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FC74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8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C658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ECB9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5113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670C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1A60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385A1D60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E535F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Unfavorabl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40B1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A3A5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CCBE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86FB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345F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F867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A77C58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D140F3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25CAC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465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2054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835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1DB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D62F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C97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117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FC05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835301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7ACD811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98F0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5BB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5EC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33899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3E5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937F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53B1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2084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20A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264FBB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3425690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DE262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95A4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9995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37891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D150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8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D30C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5C7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25099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16D9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6CAF9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2AA98E6F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A2E3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AFE0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lective IOL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0C99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xpectant Managem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22DF2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</w:p>
        </w:tc>
      </w:tr>
      <w:tr w:rsidR="00866790" w:rsidRPr="00D96B35" w14:paraId="701F4F37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9F2FE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 xml:space="preserve">Mortality 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7BDCB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FBF55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C1225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80EF6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E2E92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D6831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2C869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</w:p>
        </w:tc>
      </w:tr>
      <w:tr w:rsidR="00866790" w:rsidRPr="00D96B35" w14:paraId="75533F47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2EF77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Maternal mortality (Favorable &amp; Unfavorable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8DEF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E3C8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95444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6A842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CDD4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A2CCF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9DA1C0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</w:p>
        </w:tc>
      </w:tr>
      <w:tr w:rsidR="00866790" w:rsidRPr="00D96B35" w14:paraId="71BA3B0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AF82C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BD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C841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F51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F51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367B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DA16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25DDC9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152DF221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77D25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0AA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C25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729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057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9FE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AD3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973089" w14:textId="77777777" w:rsidR="00866790" w:rsidRDefault="00866790" w:rsidP="00D90DA9"/>
        </w:tc>
      </w:tr>
      <w:tr w:rsidR="00866790" w:rsidRPr="00D96B35" w14:paraId="0FA3D9F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AEA74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4B0C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E95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BA16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BD73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B46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96BF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078B7" w14:textId="77777777" w:rsidR="00866790" w:rsidRDefault="00866790" w:rsidP="00D90DA9"/>
        </w:tc>
      </w:tr>
      <w:tr w:rsidR="00866790" w:rsidRPr="00D96B35" w14:paraId="03986627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EE08F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Maternal mortality (C-section) (Favorable &amp; Unfavorable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DAA79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C777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F023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5D65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CE3A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9771C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F420BA" w14:textId="77777777" w:rsidR="00866790" w:rsidRDefault="00866790" w:rsidP="00D90DA9"/>
        </w:tc>
      </w:tr>
      <w:tr w:rsidR="00866790" w:rsidRPr="00D96B35" w14:paraId="177A53C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938CE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769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FAF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9E15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1CA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F0B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5EF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D347E7" w14:textId="77777777" w:rsidR="00866790" w:rsidRDefault="00866790" w:rsidP="00D90DA9"/>
        </w:tc>
      </w:tr>
      <w:tr w:rsidR="00866790" w:rsidRPr="00D96B35" w14:paraId="425B29F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EC77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F6E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9DB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545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8BE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0795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B5A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911838" w14:textId="77777777" w:rsidR="00866790" w:rsidRDefault="00866790" w:rsidP="00D90DA9"/>
        </w:tc>
      </w:tr>
      <w:tr w:rsidR="00866790" w:rsidRPr="00D96B35" w14:paraId="3FFC29BB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65818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71CF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F12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2287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6A99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5736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8227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DE022" w14:textId="77777777" w:rsidR="00866790" w:rsidRDefault="00866790" w:rsidP="00D90DA9"/>
        </w:tc>
      </w:tr>
      <w:tr w:rsidR="00866790" w:rsidRPr="00D96B35" w14:paraId="7464C393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9B94F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6E56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BBAF1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ED47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CE8E6E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E8B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36F480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AF24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D9DA7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A14D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33D97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8FF5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83BD2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83BACE7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3EEFCC5E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58AFDE4E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 1</w:t>
            </w:r>
          </w:p>
          <w:p w14:paraId="6DF03292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  <w:highlight w:val="lightGray"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Variable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(Continued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2D0FBE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65BD5D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C281AB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9957E0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710981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2A7005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BC4277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F2A429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3487BB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EBEB01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47613F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0E8814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B49AD9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5A53BB1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352D7DCC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00E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A7630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                         </w:t>
            </w:r>
            <w:r w:rsidRPr="00BB65C8">
              <w:rPr>
                <w:rFonts w:ascii="Arial" w:hAnsi="Arial" w:cs="Arial"/>
                <w:b/>
                <w:i/>
              </w:rPr>
              <w:t>Elective IOL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4CFC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b/>
                <w:i/>
              </w:rPr>
              <w:t>Expectant Managem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4C66F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</w:p>
        </w:tc>
      </w:tr>
      <w:tr w:rsidR="00866790" w:rsidRPr="00D96B35" w14:paraId="10605AC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FBD0C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Mortality 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449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9338C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B4BAA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29AE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C6AED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EE0FB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A0A0D" w14:textId="77777777" w:rsidR="00866790" w:rsidRPr="00BB65C8" w:rsidRDefault="00866790" w:rsidP="00D90DA9">
            <w:pPr>
              <w:rPr>
                <w:rFonts w:ascii="Arial" w:hAnsi="Arial" w:cs="Arial"/>
                <w:b/>
                <w:i/>
              </w:rPr>
            </w:pPr>
          </w:p>
        </w:tc>
      </w:tr>
      <w:tr w:rsidR="00866790" w:rsidRPr="00D96B35" w14:paraId="36FFCADA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877E2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Fetal mortality (stillbirths) (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FE78C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D2EE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C68D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F111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F8B6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3C56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892290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4A1544E7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15CD3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628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E3A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B0D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4DB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551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0.001128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D2F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5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A1CBD4" w14:textId="77777777" w:rsidR="00866790" w:rsidRDefault="00866790" w:rsidP="00D90DA9"/>
        </w:tc>
      </w:tr>
      <w:tr w:rsidR="00866790" w:rsidRPr="00D96B35" w14:paraId="150A162C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01374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2F3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7D55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E59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5A4E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2F3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3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385F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2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F7A88F" w14:textId="77777777" w:rsidR="00866790" w:rsidRDefault="00866790" w:rsidP="00D90DA9"/>
        </w:tc>
      </w:tr>
      <w:tr w:rsidR="00866790" w:rsidRPr="00D96B35" w14:paraId="1F40601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014D8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7558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A26E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3C24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15E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8027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18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3D96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4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78759" w14:textId="77777777" w:rsidR="00866790" w:rsidRDefault="00866790" w:rsidP="00D90DA9"/>
        </w:tc>
      </w:tr>
      <w:tr w:rsidR="00866790" w:rsidRPr="00D96B35" w14:paraId="59CA1F8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B3F8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Fetal mortality (stillbirths) (Un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606A8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E337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2128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1DE59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FE9BB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79F1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8FA56E" w14:textId="77777777" w:rsidR="00866790" w:rsidRDefault="00866790" w:rsidP="00D90DA9"/>
        </w:tc>
      </w:tr>
      <w:tr w:rsidR="00866790" w:rsidRPr="00D96B35" w14:paraId="0395240C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28BBE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DBE2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9B5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C1B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19D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315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3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4B8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9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1CE54B" w14:textId="77777777" w:rsidR="00866790" w:rsidRDefault="00866790" w:rsidP="00D90DA9"/>
        </w:tc>
      </w:tr>
      <w:tr w:rsidR="00866790" w:rsidRPr="00D96B35" w14:paraId="404666B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94A3E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6EB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228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5A2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235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E81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9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F93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7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D9E582" w14:textId="77777777" w:rsidR="00866790" w:rsidRDefault="00866790" w:rsidP="00D90DA9"/>
        </w:tc>
      </w:tr>
      <w:tr w:rsidR="00866790" w:rsidRPr="00D96B35" w14:paraId="7BC4C3F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E081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476E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32D2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8F15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F4FD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72F5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93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011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3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D35C6" w14:textId="77777777" w:rsidR="00866790" w:rsidRDefault="00866790" w:rsidP="00D90DA9"/>
        </w:tc>
      </w:tr>
      <w:tr w:rsidR="00866790" w:rsidRPr="00D96B35" w14:paraId="0ABA7A34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9FEA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lastRenderedPageBreak/>
              <w:t>Fetal mortality (stillbirths) (C-section) (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1C0A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A94DD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B21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B4A0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4932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D8B5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A687F4" w14:textId="77777777" w:rsidR="00866790" w:rsidRDefault="00866790" w:rsidP="00D90DA9"/>
        </w:tc>
      </w:tr>
      <w:tr w:rsidR="00866790" w:rsidRPr="00D96B35" w14:paraId="02D75BE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EED93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FA89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5BC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B55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582F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BB1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6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338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9.6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5465EF" w14:textId="77777777" w:rsidR="00866790" w:rsidRDefault="00866790" w:rsidP="00D90DA9"/>
        </w:tc>
      </w:tr>
      <w:tr w:rsidR="00866790" w:rsidRPr="00D96B35" w14:paraId="7EF6DB99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ECFA0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450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DD8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88E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6E8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8A8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55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5756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7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A5C801" w14:textId="77777777" w:rsidR="00866790" w:rsidRDefault="00866790" w:rsidP="00D90DA9"/>
        </w:tc>
      </w:tr>
      <w:tr w:rsidR="00866790" w:rsidRPr="00D96B35" w14:paraId="1013D6EC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538BE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BA2A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B597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4666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84E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9B98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069F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EA384" w14:textId="77777777" w:rsidR="00866790" w:rsidRDefault="00866790" w:rsidP="00D90DA9"/>
        </w:tc>
      </w:tr>
      <w:tr w:rsidR="00866790" w:rsidRPr="00D96B35" w14:paraId="6C09BFE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28D8A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Fetal mortality (stillbirths) (C-section) (Un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C4B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C3A8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CF1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EE344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5860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FB7F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F1F325" w14:textId="77777777" w:rsidR="00866790" w:rsidRDefault="00866790" w:rsidP="00D90DA9"/>
        </w:tc>
      </w:tr>
      <w:tr w:rsidR="00866790" w:rsidRPr="00D96B35" w14:paraId="7376C22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1435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58C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EE2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582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CD2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03B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0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813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16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9AECAF" w14:textId="77777777" w:rsidR="00866790" w:rsidRDefault="00866790" w:rsidP="00D90DA9"/>
        </w:tc>
      </w:tr>
      <w:tr w:rsidR="00866790" w:rsidRPr="00D96B35" w14:paraId="2D6DD83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031E1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5728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84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8CBD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DFE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65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9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9A9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9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788407" w14:textId="77777777" w:rsidR="00866790" w:rsidRDefault="00866790" w:rsidP="00D90DA9"/>
        </w:tc>
      </w:tr>
      <w:tr w:rsidR="00866790" w:rsidRPr="00D96B35" w14:paraId="4CA23FA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0C57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35EF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FF9A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8A11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8655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3A13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94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D0EE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3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9B4A" w14:textId="77777777" w:rsidR="00866790" w:rsidRDefault="00866790" w:rsidP="00D90DA9"/>
        </w:tc>
      </w:tr>
      <w:tr w:rsidR="00866790" w:rsidRPr="00D96B35" w14:paraId="04047D8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708E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Neonatal mortality (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4C03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FB2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6CEC5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48C5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79D12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9D1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CD09F9" w14:textId="77777777" w:rsidR="00866790" w:rsidRDefault="00866790" w:rsidP="00D90DA9"/>
        </w:tc>
      </w:tr>
      <w:tr w:rsidR="00866790" w:rsidRPr="00D96B35" w14:paraId="292074E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50AFC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82A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4B88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6E80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4DF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86E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2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CDA3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9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2B1DBB" w14:textId="77777777" w:rsidR="00866790" w:rsidRDefault="00866790" w:rsidP="00D90DA9"/>
        </w:tc>
      </w:tr>
      <w:tr w:rsidR="00866790" w:rsidRPr="00D96B35" w14:paraId="78E9A85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31F0B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CE0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22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61C5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8A8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3FF9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3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ED3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2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C93B03" w14:textId="77777777" w:rsidR="00866790" w:rsidRDefault="00866790" w:rsidP="00D90DA9"/>
        </w:tc>
      </w:tr>
      <w:tr w:rsidR="00866790" w:rsidRPr="00D96B35" w14:paraId="46277419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D2CE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FDB5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EF23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E549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FD20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991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0.00072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C69C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01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8C39" w14:textId="77777777" w:rsidR="00866790" w:rsidRDefault="00866790" w:rsidP="00D90DA9"/>
        </w:tc>
      </w:tr>
      <w:tr w:rsidR="00866790" w:rsidRPr="00D96B35" w14:paraId="1669E52B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9DB3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Neonatal mortality (Unfavorable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010B7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0D3E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6D32C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43018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9F235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1A8A8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414E68" w14:textId="77777777" w:rsidR="00866790" w:rsidRDefault="00866790" w:rsidP="00D90DA9"/>
        </w:tc>
      </w:tr>
      <w:tr w:rsidR="00866790" w:rsidRPr="00D96B35" w14:paraId="403642A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895FF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43DA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35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1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8CA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01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687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901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9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D40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88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C87B7D" w14:textId="77777777" w:rsidR="00866790" w:rsidRDefault="00866790" w:rsidP="00D90DA9"/>
        </w:tc>
      </w:tr>
      <w:tr w:rsidR="00866790" w:rsidRPr="00D96B35" w14:paraId="012F4C6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A8BFA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B36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FC9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1C4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872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391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84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F13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06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966863" w14:textId="77777777" w:rsidR="00866790" w:rsidRDefault="00866790" w:rsidP="00D90DA9"/>
        </w:tc>
      </w:tr>
      <w:tr w:rsidR="00866790" w:rsidRPr="00D96B35" w14:paraId="0359DA19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93966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D34E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428B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B21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DC20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9CE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0.00279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0C43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84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4799A" w14:textId="77777777" w:rsidR="00866790" w:rsidRDefault="00866790" w:rsidP="00D90DA9"/>
        </w:tc>
      </w:tr>
      <w:tr w:rsidR="00866790" w:rsidRPr="00D96B35" w14:paraId="0D14990C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1099B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Neonatal mortality (C-section) (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E5065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25A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B3BC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6634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E64BD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F7DDB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012C7E" w14:textId="77777777" w:rsidR="00866790" w:rsidRDefault="00866790" w:rsidP="00D90DA9"/>
        </w:tc>
      </w:tr>
      <w:tr w:rsidR="00866790" w:rsidRPr="00D96B35" w14:paraId="34B8BC43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40087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1DCC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A6F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 E-9</w:t>
            </w:r>
            <w:r w:rsidRPr="00BB65C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(*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7225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 E-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C9B8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479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55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17B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5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885885" w14:textId="77777777" w:rsidR="00866790" w:rsidRDefault="00866790" w:rsidP="00D90DA9"/>
        </w:tc>
      </w:tr>
      <w:tr w:rsidR="00866790" w:rsidRPr="00D96B35" w14:paraId="0593A8C3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1B16E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B71F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FF1D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882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A2E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442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33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5342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46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1E7C4F" w14:textId="77777777" w:rsidR="00866790" w:rsidRDefault="00866790" w:rsidP="00D90DA9"/>
        </w:tc>
      </w:tr>
      <w:tr w:rsidR="00866790" w:rsidRPr="00D96B35" w14:paraId="5FF6768C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BDEDF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E441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704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EA7F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DD97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C68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0.0036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2E70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15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5CC96" w14:textId="77777777" w:rsidR="00866790" w:rsidRDefault="00866790" w:rsidP="00D90DA9"/>
        </w:tc>
      </w:tr>
      <w:tr w:rsidR="00866790" w:rsidRPr="00D96B35" w14:paraId="001C41D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2ED3D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Neonatal mortality (C-section) (Un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80D58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8CD61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E0AB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EE10E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C5D7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698FD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C10CFD" w14:textId="77777777" w:rsidR="00866790" w:rsidRDefault="00866790" w:rsidP="00D90DA9"/>
        </w:tc>
      </w:tr>
      <w:tr w:rsidR="00866790" w:rsidRPr="00D96B35" w14:paraId="672C5F6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16BF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6EE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74F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699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72A8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137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6AF3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CF3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209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E70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88 E-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13583A" w14:textId="77777777" w:rsidR="00866790" w:rsidRDefault="00866790" w:rsidP="00D90DA9"/>
        </w:tc>
      </w:tr>
      <w:tr w:rsidR="00866790" w:rsidRPr="00D96B35" w14:paraId="475EFF1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54739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44A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520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290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61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57C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41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A3F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45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7D34C9" w14:textId="77777777" w:rsidR="00866790" w:rsidRDefault="00866790" w:rsidP="00D90DA9"/>
        </w:tc>
      </w:tr>
      <w:tr w:rsidR="00866790" w:rsidRPr="00D96B35" w14:paraId="7C69B13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6D5A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lastRenderedPageBreak/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569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2989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399F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56CE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0605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0.00376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BE15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8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F8477" w14:textId="77777777" w:rsidR="00866790" w:rsidRDefault="00866790" w:rsidP="00D90DA9"/>
        </w:tc>
      </w:tr>
      <w:tr w:rsidR="00866790" w:rsidRPr="00D96B35" w14:paraId="11831C6A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102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0940D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AD3913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176F8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A24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4E38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99A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714E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9F57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A2F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291E0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66790" w:rsidRPr="00D96B35" w14:paraId="1342EA93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6DE5C068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 1</w:t>
            </w:r>
          </w:p>
          <w:p w14:paraId="221354F0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Variable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(Continued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AAE381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8AB312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0A88D0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DB66E7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1AB8CDF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EC2EE9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7484A4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B5793A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9C8A7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1DCB19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A959B5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87515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ED5E25D" w14:textId="77777777" w:rsidR="00866790" w:rsidRPr="00BB65C8" w:rsidRDefault="00866790" w:rsidP="00D90DA9">
            <w:pPr>
              <w:rPr>
                <w:i/>
                <w:sz w:val="20"/>
                <w:szCs w:val="20"/>
              </w:rPr>
            </w:pPr>
          </w:p>
          <w:p w14:paraId="3E59BA0A" w14:textId="77777777" w:rsidR="00866790" w:rsidRPr="00BB65C8" w:rsidRDefault="00866790" w:rsidP="00D90DA9">
            <w:pPr>
              <w:rPr>
                <w:i/>
                <w:sz w:val="20"/>
                <w:szCs w:val="20"/>
              </w:rPr>
            </w:pPr>
          </w:p>
        </w:tc>
      </w:tr>
      <w:tr w:rsidR="00866790" w:rsidRPr="00D96B35" w14:paraId="37AFAD26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DD42F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1CD3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lective IOL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99A8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xpectant Managem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A230D" w14:textId="77777777" w:rsidR="00866790" w:rsidRPr="00BB65C8" w:rsidRDefault="00866790" w:rsidP="00D90DA9">
            <w:pPr>
              <w:rPr>
                <w:rFonts w:ascii="Arial" w:hAnsi="Arial" w:cs="Arial"/>
                <w:i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</w:p>
        </w:tc>
      </w:tr>
      <w:tr w:rsidR="00866790" w:rsidRPr="00D96B35" w14:paraId="665D296F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2555B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Morbidities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179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201BB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93175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3D2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4FCD8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4CCDA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38DA1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23487FAF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0B8043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Probability of non-severe baby’s complications (Favorable) </w:t>
            </w:r>
          </w:p>
          <w:p w14:paraId="17444443" w14:textId="77777777" w:rsidR="00866790" w:rsidRPr="00BB65C8" w:rsidRDefault="00866790" w:rsidP="00D90DA9">
            <w:pPr>
              <w:rPr>
                <w:rFonts w:ascii="Arial" w:hAnsi="Arial" w:cs="Arial"/>
                <w:i/>
                <w:sz w:val="10"/>
                <w:szCs w:val="10"/>
              </w:rPr>
            </w:pPr>
            <w:r w:rsidRPr="00BB65C8">
              <w:rPr>
                <w:rFonts w:ascii="Arial" w:hAnsi="Arial" w:cs="Arial"/>
                <w:i/>
                <w:sz w:val="14"/>
                <w:szCs w:val="14"/>
              </w:rPr>
              <w:t>(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>RESP complications;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>Shoulder dystocia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FB817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A2F59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3AA1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9237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57258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74EC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A73FD4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21629AD3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5723F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31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C7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002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09C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39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6C7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6E22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05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D29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02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D22F05" w14:textId="77777777" w:rsidR="00866790" w:rsidRDefault="00866790" w:rsidP="00D90DA9"/>
        </w:tc>
      </w:tr>
      <w:tr w:rsidR="00866790" w:rsidRPr="00D96B35" w14:paraId="0BC3394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DA59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B2C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34AA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A23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4B88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93A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08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0B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12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1604CE" w14:textId="77777777" w:rsidR="00866790" w:rsidRDefault="00866790" w:rsidP="00D90DA9"/>
        </w:tc>
      </w:tr>
      <w:tr w:rsidR="00866790" w:rsidRPr="00D96B35" w14:paraId="61BBF2D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78A4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9B7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64EF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F092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E1CD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452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529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A75D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02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7502F" w14:textId="77777777" w:rsidR="00866790" w:rsidRDefault="00866790" w:rsidP="00D90DA9"/>
        </w:tc>
      </w:tr>
      <w:tr w:rsidR="00866790" w:rsidRPr="00D96B35" w14:paraId="367899C5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5F0A4E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Probability of non-severe baby’s complications (Unfavorable) 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(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>RESP complications;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>Shoulder dystocia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B05A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50E8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F9F06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88B08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A0B3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BCBF0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F85F9B" w14:textId="77777777" w:rsidR="00866790" w:rsidRDefault="00866790" w:rsidP="00D90DA9"/>
        </w:tc>
      </w:tr>
      <w:tr w:rsidR="00866790" w:rsidRPr="00D96B35" w14:paraId="262F559C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AFF9F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4C1E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D67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121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570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78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F1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B01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487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AC59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73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EBEEA6" w14:textId="77777777" w:rsidR="00866790" w:rsidRDefault="00866790" w:rsidP="00D90DA9"/>
        </w:tc>
      </w:tr>
      <w:tr w:rsidR="00866790" w:rsidRPr="00D96B35" w14:paraId="38052E97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F40C8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15C2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239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801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73F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A6A4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77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BEB6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96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829E72" w14:textId="77777777" w:rsidR="00866790" w:rsidRDefault="00866790" w:rsidP="00D90DA9"/>
        </w:tc>
      </w:tr>
      <w:tr w:rsidR="00866790" w:rsidRPr="00D96B35" w14:paraId="7FDA6819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D9330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70A5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4053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9F55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6C27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EDBE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3763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6AE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12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E0AA0" w14:textId="77777777" w:rsidR="00866790" w:rsidRDefault="00866790" w:rsidP="00D90DA9"/>
        </w:tc>
      </w:tr>
      <w:tr w:rsidR="00866790" w:rsidRPr="00D96B35" w14:paraId="5CD13A19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D88E53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non-severe baby’s complications (C-section)</w:t>
            </w:r>
          </w:p>
          <w:p w14:paraId="26D9011D" w14:textId="77777777" w:rsidR="00866790" w:rsidRPr="00BB65C8" w:rsidRDefault="00866790" w:rsidP="00D90DA9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(Favorable)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 xml:space="preserve"> (RESP complications;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>Shoulder dystocia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0C6BD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2A4D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AEF1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42887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79170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5B91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4B8F9C" w14:textId="77777777" w:rsidR="00866790" w:rsidRDefault="00866790" w:rsidP="00D90DA9"/>
        </w:tc>
      </w:tr>
      <w:tr w:rsidR="00866790" w:rsidRPr="00D96B35" w14:paraId="7D66858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AEB68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7D5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19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192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781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24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339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03F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85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D13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1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80B9D8" w14:textId="77777777" w:rsidR="00866790" w:rsidRDefault="00866790" w:rsidP="00D90DA9"/>
        </w:tc>
      </w:tr>
      <w:tr w:rsidR="00866790" w:rsidRPr="00D96B35" w14:paraId="5E7597D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1CCEA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A5D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8DD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F9B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D03D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8D4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55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90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66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9A387B" w14:textId="77777777" w:rsidR="00866790" w:rsidRDefault="00866790" w:rsidP="00D90DA9"/>
        </w:tc>
      </w:tr>
      <w:tr w:rsidR="00866790" w:rsidRPr="00D96B35" w14:paraId="0C1F3F5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E955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488C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FB6B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0AF4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1A7E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3839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578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B17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87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07BEE" w14:textId="77777777" w:rsidR="00866790" w:rsidRDefault="00866790" w:rsidP="00D90DA9"/>
        </w:tc>
      </w:tr>
      <w:tr w:rsidR="00866790" w:rsidRPr="00D96B35" w14:paraId="21BD06D1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CEADD3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lastRenderedPageBreak/>
              <w:t>Probability of non-severe baby’s complications (C-section)</w:t>
            </w:r>
          </w:p>
          <w:p w14:paraId="04EF45BB" w14:textId="77777777" w:rsidR="00866790" w:rsidRPr="00BB65C8" w:rsidRDefault="00866790" w:rsidP="00D90DA9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(Unfavorable)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 xml:space="preserve"> (RESP complications;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BB65C8">
              <w:rPr>
                <w:rStyle w:val="Hyperlink"/>
                <w:rFonts w:ascii="Arial" w:hAnsi="Arial" w:cs="Arial"/>
                <w:i/>
                <w:sz w:val="14"/>
                <w:szCs w:val="14"/>
              </w:rPr>
              <w:t>Shoulder dystocia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52D4B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B89D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113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9B73A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AFE6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A450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A78598" w14:textId="77777777" w:rsidR="00866790" w:rsidRDefault="00866790" w:rsidP="00D90DA9"/>
        </w:tc>
      </w:tr>
      <w:tr w:rsidR="00866790" w:rsidRPr="00D96B35" w14:paraId="62FC2DF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BB374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415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76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826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8BE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03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49C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66E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36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741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5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A3D3AB" w14:textId="77777777" w:rsidR="00866790" w:rsidRDefault="00866790" w:rsidP="00D90DA9"/>
        </w:tc>
      </w:tr>
      <w:tr w:rsidR="00866790" w:rsidRPr="00D96B35" w14:paraId="17A05D51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7D789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E4D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FD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E3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71D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FE0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250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145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4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24ECE2" w14:textId="77777777" w:rsidR="00866790" w:rsidRDefault="00866790" w:rsidP="00D90DA9"/>
        </w:tc>
      </w:tr>
      <w:tr w:rsidR="00866790" w:rsidRPr="00D96B35" w14:paraId="0B98D4D8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289D4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6971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02A2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DBBF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0A32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F363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3715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037F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12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00A53" w14:textId="77777777" w:rsidR="00866790" w:rsidRDefault="00866790" w:rsidP="00D90DA9"/>
        </w:tc>
      </w:tr>
      <w:tr w:rsidR="00866790" w:rsidRPr="00D96B35" w14:paraId="5B0FB521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2A08E9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65C8">
              <w:rPr>
                <w:rFonts w:ascii="Arial" w:hAnsi="Arial" w:cs="Arial"/>
                <w:i/>
                <w:sz w:val="20"/>
                <w:szCs w:val="20"/>
              </w:rPr>
              <w:t>Probability of severe baby’s complications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(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48D1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578E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C418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2A015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2AD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86AC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359131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0778AB1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A492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4483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247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581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FC2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95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B8A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30B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689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5D57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57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DADDB8" w14:textId="77777777" w:rsidR="00866790" w:rsidRDefault="00866790" w:rsidP="00D90DA9"/>
        </w:tc>
      </w:tr>
      <w:tr w:rsidR="00866790" w:rsidRPr="00D96B35" w14:paraId="3272D69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497E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613B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536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6C8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D25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E04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825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AB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97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8B7E22" w14:textId="77777777" w:rsidR="00866790" w:rsidRDefault="00866790" w:rsidP="00D90DA9"/>
        </w:tc>
      </w:tr>
      <w:tr w:rsidR="00866790" w:rsidRPr="00D96B35" w14:paraId="5C4D8B6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A00D0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127D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1B8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A45B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169C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2D6A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9263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1675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84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1215" w14:textId="77777777" w:rsidR="00866790" w:rsidRDefault="00866790" w:rsidP="00D90DA9"/>
        </w:tc>
      </w:tr>
      <w:tr w:rsidR="00866790" w:rsidRPr="00D96B35" w14:paraId="2EB55000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EA4EE8" w14:textId="77777777" w:rsidR="00866790" w:rsidRPr="00BB65C8" w:rsidRDefault="00866790" w:rsidP="00D90D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65C8">
              <w:rPr>
                <w:rFonts w:ascii="Arial" w:hAnsi="Arial" w:cs="Arial"/>
                <w:i/>
                <w:sz w:val="20"/>
                <w:szCs w:val="20"/>
              </w:rPr>
              <w:t xml:space="preserve">Probability of severe baby’s complications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(</w:t>
            </w:r>
            <w:r w:rsidRPr="00BB65C8">
              <w:rPr>
                <w:rFonts w:ascii="Arial" w:hAnsi="Arial" w:cs="Arial"/>
                <w:i/>
                <w:sz w:val="16"/>
                <w:szCs w:val="16"/>
              </w:rPr>
              <w:t>Unfavorable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1D54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BED03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6B14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B24B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8D58D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6762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3F1FD7" w14:textId="77777777" w:rsidR="00866790" w:rsidRDefault="00866790" w:rsidP="00D90DA9"/>
        </w:tc>
      </w:tr>
      <w:tr w:rsidR="00866790" w:rsidRPr="00D96B35" w14:paraId="2EAA365B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CAE21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9C1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E470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17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5FC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21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7B4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79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63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E9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1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EF0547" w14:textId="77777777" w:rsidR="00866790" w:rsidRDefault="00866790" w:rsidP="00D90DA9"/>
        </w:tc>
      </w:tr>
      <w:tr w:rsidR="00866790" w:rsidRPr="00D96B35" w14:paraId="203E1FD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F4186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9DF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D31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11B6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0B4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F24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898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C39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74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3E11D0" w14:textId="77777777" w:rsidR="00866790" w:rsidRDefault="00866790" w:rsidP="00D90DA9"/>
        </w:tc>
      </w:tr>
      <w:tr w:rsidR="00866790" w:rsidRPr="00D96B35" w14:paraId="0429031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578B2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295D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BFD5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2424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5719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27D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2525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893E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06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FC158" w14:textId="77777777" w:rsidR="00866790" w:rsidRDefault="00866790" w:rsidP="00D90DA9"/>
        </w:tc>
      </w:tr>
      <w:tr w:rsidR="00866790" w:rsidRPr="00D96B35" w14:paraId="1302E128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67828F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severe baby’s complications (C-section)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(Favorable)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88A8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844E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8FBA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C534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B3711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6059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10B529" w14:textId="77777777" w:rsidR="00866790" w:rsidRDefault="00866790" w:rsidP="00D90DA9"/>
        </w:tc>
      </w:tr>
      <w:tr w:rsidR="00866790" w:rsidRPr="00D96B35" w14:paraId="7FA63E6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84674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B5EB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D94C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025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91A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48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805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567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327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DAA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8.9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BF36CD" w14:textId="77777777" w:rsidR="00866790" w:rsidRDefault="00866790" w:rsidP="00D90DA9"/>
        </w:tc>
      </w:tr>
      <w:tr w:rsidR="00866790" w:rsidRPr="00D96B35" w14:paraId="283638B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B4A6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14F4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530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ED2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331E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8BD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1585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576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54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87C8FC" w14:textId="77777777" w:rsidR="00866790" w:rsidRDefault="00866790" w:rsidP="00D90DA9"/>
        </w:tc>
      </w:tr>
      <w:tr w:rsidR="00866790" w:rsidRPr="00D96B35" w14:paraId="6E3801AB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2AEE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C371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9FC4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F9C2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6BA7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C64C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4048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4438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49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F3BDB" w14:textId="77777777" w:rsidR="00866790" w:rsidRDefault="00866790" w:rsidP="00D90DA9"/>
        </w:tc>
      </w:tr>
      <w:tr w:rsidR="00866790" w:rsidRPr="00D96B35" w14:paraId="6CDDA5DB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75A4F767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 1</w:t>
            </w:r>
          </w:p>
          <w:p w14:paraId="54B4150A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Variable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(Continued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1B980CC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32E261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0C77783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E4B197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021BC08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DB5783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5D0F3C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C23F89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7B03E17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EEE5A3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7906E54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897196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7B6763B" w14:textId="77777777" w:rsidR="00866790" w:rsidRPr="00BB65C8" w:rsidRDefault="00866790" w:rsidP="00D90DA9">
            <w:pPr>
              <w:rPr>
                <w:i/>
                <w:sz w:val="20"/>
                <w:szCs w:val="20"/>
              </w:rPr>
            </w:pPr>
          </w:p>
          <w:p w14:paraId="2DE2B244" w14:textId="77777777" w:rsidR="00866790" w:rsidRPr="00BB65C8" w:rsidRDefault="00866790" w:rsidP="00D90DA9">
            <w:pPr>
              <w:rPr>
                <w:i/>
                <w:sz w:val="20"/>
                <w:szCs w:val="20"/>
              </w:rPr>
            </w:pPr>
          </w:p>
        </w:tc>
      </w:tr>
      <w:tr w:rsidR="00866790" w:rsidRPr="00D96B35" w14:paraId="10FF5440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0A385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DDA9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lective IOL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7B25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xpectant Managem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090C9" w14:textId="77777777" w:rsidR="00866790" w:rsidRPr="00BB65C8" w:rsidRDefault="00866790" w:rsidP="00D90DA9">
            <w:pPr>
              <w:rPr>
                <w:i/>
                <w:sz w:val="20"/>
                <w:szCs w:val="20"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</w:p>
        </w:tc>
      </w:tr>
      <w:tr w:rsidR="00866790" w:rsidRPr="00D96B35" w14:paraId="7E2D7B61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FDDF0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Morbidities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0CF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926B7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F2E65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3B28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4DD13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221CE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7B812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7CF92451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E3275C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Probability of severe baby’s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lastRenderedPageBreak/>
              <w:t xml:space="preserve">complications (C-section) (Unfavorable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9B64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2DB6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7999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D19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2461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81B6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DF1A1B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098FDC1A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F3459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952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7E6E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188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A9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72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B4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875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08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5FDF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1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6D1373" w14:textId="77777777" w:rsidR="00866790" w:rsidRDefault="00866790" w:rsidP="00D90DA9"/>
        </w:tc>
      </w:tr>
      <w:tr w:rsidR="00866790" w:rsidRPr="00D96B35" w14:paraId="072897C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FB833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066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2A2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ADF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D7C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7A0D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179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2571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9 E-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94A270" w14:textId="77777777" w:rsidR="00866790" w:rsidRDefault="00866790" w:rsidP="00D90DA9"/>
        </w:tc>
      </w:tr>
      <w:tr w:rsidR="00866790" w:rsidRPr="00D96B35" w14:paraId="016707A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5469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58E1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82C0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E843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383E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919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6101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9ED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13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8BBBC" w14:textId="77777777" w:rsidR="00866790" w:rsidRDefault="00866790" w:rsidP="00D90DA9"/>
        </w:tc>
      </w:tr>
      <w:tr w:rsidR="00866790" w:rsidRPr="00D96B35" w14:paraId="6B3F4917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9D1171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non-severe maternal complications (Favorable)</w:t>
            </w:r>
          </w:p>
          <w:p w14:paraId="6CB30759" w14:textId="77777777" w:rsidR="00866790" w:rsidRPr="00BB65C8" w:rsidRDefault="00866790" w:rsidP="00D90DA9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B65C8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(Lacerations or Episiotomies + Infectious complications</w:t>
            </w:r>
            <w:r w:rsidRPr="00BB65C8">
              <w:rPr>
                <w:rFonts w:ascii="Arial" w:hAnsi="Arial" w:cs="Arial"/>
                <w:i/>
                <w:sz w:val="12"/>
                <w:szCs w:val="12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2DCAD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B1D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C719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DDBDD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8A5B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8B2C2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2AEFD3" w14:textId="77777777" w:rsidR="00866790" w:rsidRDefault="00866790" w:rsidP="00D90DA9"/>
        </w:tc>
      </w:tr>
      <w:tr w:rsidR="00866790" w:rsidRPr="00D96B35" w14:paraId="217D8BF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E3F69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9C7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9DE6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820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56A6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6.58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0DF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3C18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244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006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48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4C9859" w14:textId="77777777" w:rsidR="00866790" w:rsidRDefault="00866790" w:rsidP="00D90DA9"/>
        </w:tc>
      </w:tr>
      <w:tr w:rsidR="00866790" w:rsidRPr="00D96B35" w14:paraId="7F1EB1F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7033E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46B0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ACF4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E81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7A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C1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391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C23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85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37C8CA" w14:textId="77777777" w:rsidR="00866790" w:rsidRDefault="00866790" w:rsidP="00D90DA9"/>
        </w:tc>
      </w:tr>
      <w:tr w:rsidR="00866790" w:rsidRPr="00D96B35" w14:paraId="7FEAF65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9D4C1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D94D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36DD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ACA3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CA7C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C4FB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9307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9CBB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8.42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9B8FF" w14:textId="77777777" w:rsidR="00866790" w:rsidRDefault="00866790" w:rsidP="00D90DA9"/>
        </w:tc>
      </w:tr>
      <w:tr w:rsidR="00866790" w:rsidRPr="00D96B35" w14:paraId="4812D008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F92A10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non-severe maternal complications (</w:t>
            </w:r>
            <w:r w:rsidRPr="00BB65C8">
              <w:rPr>
                <w:rFonts w:ascii="Arial" w:hAnsi="Arial" w:cs="Arial"/>
                <w:i/>
                <w:sz w:val="16"/>
                <w:szCs w:val="16"/>
              </w:rPr>
              <w:t>Unfavorable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38CFAC83" w14:textId="77777777" w:rsidR="00866790" w:rsidRPr="00BB65C8" w:rsidRDefault="00866790" w:rsidP="00D90DA9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B65C8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(Lacerations or Episiotomies + Infectious complications</w:t>
            </w:r>
            <w:r w:rsidRPr="00BB65C8">
              <w:rPr>
                <w:rFonts w:ascii="Arial" w:hAnsi="Arial" w:cs="Arial"/>
                <w:i/>
                <w:sz w:val="12"/>
                <w:szCs w:val="12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9EB7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A1D5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3D9B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4E04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4DF67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4FCD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939047" w14:textId="77777777" w:rsidR="00866790" w:rsidRDefault="00866790" w:rsidP="00D90DA9"/>
        </w:tc>
      </w:tr>
      <w:tr w:rsidR="00866790" w:rsidRPr="00D96B35" w14:paraId="2CF5535C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C38D6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D79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1D64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49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00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A9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A1E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20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112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68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99D10A" w14:textId="77777777" w:rsidR="00866790" w:rsidRDefault="00866790" w:rsidP="00D90DA9"/>
        </w:tc>
      </w:tr>
      <w:tr w:rsidR="00866790" w:rsidRPr="00D96B35" w14:paraId="2E59F788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8BCB6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65C1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706D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E39F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202E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54A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365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67B1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20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3D93C0" w14:textId="77777777" w:rsidR="00866790" w:rsidRDefault="00866790" w:rsidP="00D90DA9"/>
        </w:tc>
      </w:tr>
      <w:tr w:rsidR="00866790" w:rsidRPr="00D96B35" w14:paraId="442DC32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79DA8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1106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F5BC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157E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54A8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9C7B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20423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F455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9.27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40B9A" w14:textId="77777777" w:rsidR="00866790" w:rsidRDefault="00866790" w:rsidP="00D90DA9"/>
        </w:tc>
      </w:tr>
      <w:tr w:rsidR="00866790" w:rsidRPr="00D96B35" w14:paraId="4352DDA4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A37499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Probability of non-severe maternal complications (C-section)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(Favorable) 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(Lacerations or Episiotomies + Infectious complications</w:t>
            </w:r>
            <w:r w:rsidRPr="00BB65C8">
              <w:rPr>
                <w:rFonts w:ascii="Arial" w:hAnsi="Arial" w:cs="Arial"/>
                <w:i/>
                <w:sz w:val="12"/>
                <w:szCs w:val="12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BCE07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FCB2C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3BCA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8772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101D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8179B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263F2F" w14:textId="77777777" w:rsidR="00866790" w:rsidRDefault="00866790" w:rsidP="00D90DA9"/>
        </w:tc>
      </w:tr>
      <w:tr w:rsidR="00866790" w:rsidRPr="00D96B35" w14:paraId="0495099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0DC82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39E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CD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580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A3E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93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6B3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2EA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432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4DB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6.85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9FEEB3" w14:textId="77777777" w:rsidR="00866790" w:rsidRDefault="00866790" w:rsidP="00D90DA9"/>
        </w:tc>
      </w:tr>
      <w:tr w:rsidR="00866790" w:rsidRPr="00D96B35" w14:paraId="5755FF0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9EBBE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B6E0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8C59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949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310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DBD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648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BE88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6.51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24802D" w14:textId="77777777" w:rsidR="00866790" w:rsidRDefault="00866790" w:rsidP="00D90DA9"/>
        </w:tc>
      </w:tr>
      <w:tr w:rsidR="00866790" w:rsidRPr="00D96B35" w14:paraId="45B6A48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24E69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DFF4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7F06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EB1E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BC8E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6312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5458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9C2EC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  1.18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7B27A" w14:textId="77777777" w:rsidR="00866790" w:rsidRDefault="00866790" w:rsidP="00D90DA9"/>
        </w:tc>
      </w:tr>
      <w:tr w:rsidR="00866790" w:rsidRPr="00D96B35" w14:paraId="2DE9D534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D276FC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Probability of non-severe maternal complications (C-section)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(Unfavorable) </w:t>
            </w:r>
            <w:r w:rsidRPr="00BB65C8">
              <w:rPr>
                <w:rFonts w:ascii="Arial" w:hAnsi="Arial" w:cs="Arial"/>
                <w:i/>
                <w:sz w:val="14"/>
                <w:szCs w:val="14"/>
              </w:rPr>
              <w:t>(Lacerations or Episiotomies + Infectious complications</w:t>
            </w:r>
            <w:r w:rsidRPr="00BB65C8">
              <w:rPr>
                <w:rFonts w:ascii="Arial" w:hAnsi="Arial" w:cs="Arial"/>
                <w:i/>
                <w:sz w:val="12"/>
                <w:szCs w:val="12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B4DE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58852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F870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2D17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FA36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0B3F7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8DE729" w14:textId="77777777" w:rsidR="00866790" w:rsidRDefault="00866790" w:rsidP="00D90DA9"/>
        </w:tc>
      </w:tr>
      <w:tr w:rsidR="00866790" w:rsidRPr="00D96B35" w14:paraId="4A04FB8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A5066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lastRenderedPageBreak/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877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D4C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9574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321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76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35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417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308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204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67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B1B1F5" w14:textId="77777777" w:rsidR="00866790" w:rsidRDefault="00866790" w:rsidP="00D90DA9"/>
        </w:tc>
      </w:tr>
      <w:tr w:rsidR="00866790" w:rsidRPr="00D96B35" w14:paraId="307F3369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31C5E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002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611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7A2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74E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6F8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3589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85A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43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140136" w14:textId="77777777" w:rsidR="00866790" w:rsidRDefault="00866790" w:rsidP="00D90DA9"/>
        </w:tc>
      </w:tr>
      <w:tr w:rsidR="00866790" w:rsidRPr="00D96B35" w14:paraId="25B0C42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E3FED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5353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712B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4BB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72A1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6C9E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6873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CDEC4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  8.52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AC6FD" w14:textId="77777777" w:rsidR="00866790" w:rsidRDefault="00866790" w:rsidP="00D90DA9"/>
        </w:tc>
      </w:tr>
      <w:tr w:rsidR="00866790" w:rsidRPr="00D96B35" w14:paraId="430ED261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304B0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Probability of ICU admission due to severe maternal complications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77D9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5A301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F4F1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EA61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974C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0CD44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7F7740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4B702AF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A99DF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041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1A7A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46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F40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224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3B7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15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46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8FF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224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E61995" w14:textId="622B1838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ACOG Practice </w:t>
            </w:r>
            <w:r w:rsidR="004145D0">
              <w:rPr>
                <w:i/>
              </w:rPr>
              <w:t>Bulletin</w:t>
            </w:r>
            <w:r>
              <w:rPr>
                <w:i/>
              </w:rPr>
              <w:t xml:space="preserve"> 146</w:t>
            </w:r>
          </w:p>
        </w:tc>
      </w:tr>
      <w:tr w:rsidR="00866790" w:rsidRPr="00D96B35" w14:paraId="2B9AAFA4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2E1F2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DC9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4098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F8D1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72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E10A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0.000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80C5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229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EE316" w14:textId="57C759B2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 ACOG Practice </w:t>
            </w:r>
            <w:r w:rsidR="004145D0">
              <w:rPr>
                <w:i/>
              </w:rPr>
              <w:t>Bulletin</w:t>
            </w:r>
            <w:r>
              <w:rPr>
                <w:i/>
              </w:rPr>
              <w:t xml:space="preserve"> 146</w:t>
            </w:r>
          </w:p>
        </w:tc>
      </w:tr>
      <w:tr w:rsidR="00866790" w:rsidRPr="00D96B35" w14:paraId="509EF85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50E8B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D836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72A6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3D59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6F17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9CE14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0.0005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38E22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3596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0A962" w14:textId="6F3E6C53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 ACOG Practice </w:t>
            </w:r>
            <w:r w:rsidR="004145D0">
              <w:rPr>
                <w:i/>
              </w:rPr>
              <w:t>Bulletin</w:t>
            </w:r>
            <w:r>
              <w:rPr>
                <w:i/>
              </w:rPr>
              <w:t xml:space="preserve"> 146</w:t>
            </w:r>
          </w:p>
        </w:tc>
      </w:tr>
      <w:tr w:rsidR="00866790" w:rsidRPr="00D96B35" w14:paraId="2451245F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A9A5A6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Probability of ICU admission due to severe maternal complications</w:t>
            </w:r>
          </w:p>
          <w:p w14:paraId="7044CA2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(C-section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C86A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65C9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B790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EEF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0ED1A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4A915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B762AB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54A9100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ED19B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6D1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6BD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5D25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7193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544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3D1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A8B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719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DE77DC" w14:textId="78871F22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 ACOG Practice </w:t>
            </w:r>
            <w:r w:rsidR="004145D0">
              <w:rPr>
                <w:i/>
              </w:rPr>
              <w:t>Bulletin</w:t>
            </w:r>
            <w:r>
              <w:rPr>
                <w:i/>
              </w:rPr>
              <w:t xml:space="preserve"> 146</w:t>
            </w:r>
          </w:p>
        </w:tc>
      </w:tr>
      <w:tr w:rsidR="00866790" w:rsidRPr="00D96B35" w14:paraId="6F49F09D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D9E0D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BC2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9C6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130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E34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00E4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1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F68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000755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4ED4E3" w14:textId="06E82CE9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 ACOG Practice </w:t>
            </w:r>
            <w:r w:rsidR="004145D0">
              <w:rPr>
                <w:i/>
              </w:rPr>
              <w:t>Bulletin</w:t>
            </w:r>
            <w:r>
              <w:rPr>
                <w:i/>
              </w:rPr>
              <w:t xml:space="preserve"> 146</w:t>
            </w:r>
          </w:p>
        </w:tc>
      </w:tr>
      <w:tr w:rsidR="00866790" w:rsidRPr="00D96B35" w14:paraId="6EAEA0C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A0AE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D9F9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076D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CFBA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F7A8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B8739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0.0017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F5FD1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0.0001007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B7AB0" w14:textId="2D01B350" w:rsidR="00866790" w:rsidRPr="00BB65C8" w:rsidRDefault="00866790" w:rsidP="00D90DA9">
            <w:pPr>
              <w:rPr>
                <w:i/>
              </w:rPr>
            </w:pPr>
            <w:r>
              <w:rPr>
                <w:i/>
              </w:rPr>
              <w:t xml:space="preserve"> ACOG Practice </w:t>
            </w:r>
            <w:r w:rsidR="004145D0">
              <w:rPr>
                <w:i/>
              </w:rPr>
              <w:t>Bulletin</w:t>
            </w:r>
            <w:r>
              <w:rPr>
                <w:i/>
              </w:rPr>
              <w:t xml:space="preserve"> 146</w:t>
            </w:r>
          </w:p>
        </w:tc>
      </w:tr>
      <w:tr w:rsidR="00866790" w:rsidRPr="00D96B35" w14:paraId="292CF9EE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/>
          </w:tcPr>
          <w:p w14:paraId="3C5A15C2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Table 1</w:t>
            </w:r>
          </w:p>
          <w:p w14:paraId="670180E0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Variable 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>(Continued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FBA039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E27A49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1E3448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76C89D9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0951E287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56C0B85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/>
          </w:tcPr>
          <w:p w14:paraId="3D02A2D1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0C66AFFC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7CD64F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66D0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lective IOL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1F86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i/>
              </w:rPr>
              <w:t>Expectant Management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A2F390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b/>
                <w:i/>
              </w:rPr>
              <w:t>Ref.</w:t>
            </w:r>
          </w:p>
        </w:tc>
      </w:tr>
      <w:tr w:rsidR="00866790" w:rsidRPr="00D96B35" w14:paraId="6282D3EA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7A13C3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Morbidities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5090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89F60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6D814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C459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Distribution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59E65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Mea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A76EA" w14:textId="77777777" w:rsidR="00866790" w:rsidRPr="00BB65C8" w:rsidRDefault="00866790" w:rsidP="00D90DA9">
            <w:pPr>
              <w:jc w:val="center"/>
              <w:rPr>
                <w:i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00A9E8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4469951E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089F68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maternal complications (non-ICU) (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84C1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C237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1951B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FB56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E78C0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B12CD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7D0D06" w14:textId="77777777" w:rsidR="00866790" w:rsidRPr="00BB65C8" w:rsidRDefault="00866790" w:rsidP="00D90DA9">
            <w:pPr>
              <w:rPr>
                <w:i/>
              </w:rPr>
            </w:pPr>
          </w:p>
        </w:tc>
      </w:tr>
      <w:tr w:rsidR="00866790" w:rsidRPr="00D96B35" w14:paraId="5068EA65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8A75F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5FC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FCB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14355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9A2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1.11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2AC8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63A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54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F3F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25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4DB6C1" w14:textId="77777777" w:rsidR="00866790" w:rsidRDefault="00866790" w:rsidP="00D90DA9"/>
        </w:tc>
      </w:tr>
      <w:tr w:rsidR="00866790" w:rsidRPr="00D96B35" w14:paraId="5B06F371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F50E3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3E0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F40C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EEA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A7D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185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823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43D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3.78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6133A3" w14:textId="77777777" w:rsidR="00866790" w:rsidRDefault="00866790" w:rsidP="00D90DA9"/>
        </w:tc>
      </w:tr>
      <w:tr w:rsidR="00866790" w:rsidRPr="00D96B35" w14:paraId="440C9E56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B6206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4D30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15AD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697A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5190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D9A80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0.10797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CF77D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  1.27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F7231" w14:textId="77777777" w:rsidR="00866790" w:rsidRDefault="00866790" w:rsidP="00D90DA9"/>
        </w:tc>
      </w:tr>
      <w:tr w:rsidR="00866790" w:rsidRPr="00D96B35" w14:paraId="65454C3C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232F98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Probability of maternal complications (non-ICU) (Unfavorable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E5B8B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EBAD1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CA4D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DE48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A560B1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7B48FB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ABA77D" w14:textId="77777777" w:rsidR="00866790" w:rsidRDefault="00866790" w:rsidP="00D90DA9"/>
        </w:tc>
      </w:tr>
      <w:tr w:rsidR="00866790" w:rsidRPr="00D96B35" w14:paraId="6521A79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8A943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6DA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B9D4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32178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1DF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9.02 E-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1415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472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81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7901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10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B0866B" w14:textId="77777777" w:rsidR="00866790" w:rsidRDefault="00866790" w:rsidP="00D90DA9"/>
        </w:tc>
      </w:tr>
      <w:tr w:rsidR="00866790" w:rsidRPr="00D96B35" w14:paraId="334B577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26205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3B26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CD0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44E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12BD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630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843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8C2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5.77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D7D677" w14:textId="77777777" w:rsidR="00866790" w:rsidRDefault="00866790" w:rsidP="00D90DA9"/>
        </w:tc>
      </w:tr>
      <w:tr w:rsidR="00866790" w:rsidRPr="00D96B35" w14:paraId="5C798A5E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68427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A597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832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B2E1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32B5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3DC9C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0.08469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34BAD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  1.13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B0131" w14:textId="77777777" w:rsidR="00866790" w:rsidRDefault="00866790" w:rsidP="00D90DA9"/>
        </w:tc>
      </w:tr>
      <w:tr w:rsidR="00866790" w:rsidRPr="00D96B35" w14:paraId="2645D3A8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BE229F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Probability of maternal complications (non-ICU) </w:t>
            </w:r>
            <w:r w:rsidRPr="00BB65C8">
              <w:rPr>
                <w:rFonts w:ascii="Arial" w:hAnsi="Arial" w:cs="Arial"/>
                <w:i/>
                <w:sz w:val="16"/>
                <w:szCs w:val="16"/>
              </w:rPr>
              <w:t>(C-section)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(Favorable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430BD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2B493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5CA8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88D2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C6D75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FFC3E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2CAF17" w14:textId="77777777" w:rsidR="00866790" w:rsidRDefault="00866790" w:rsidP="00D90DA9"/>
        </w:tc>
      </w:tr>
      <w:tr w:rsidR="00866790" w:rsidRPr="00D96B35" w14:paraId="6DD2B630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D5A6C0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01F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7685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1129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15B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4.07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C0EC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BC36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41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44E3D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8.88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1A6647" w14:textId="77777777" w:rsidR="00866790" w:rsidRDefault="00866790" w:rsidP="00D90DA9"/>
        </w:tc>
      </w:tr>
      <w:tr w:rsidR="00866790" w:rsidRPr="00D96B35" w14:paraId="0F6AB347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A44E2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9AE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C2B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0FA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CC69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1BD1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6326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4F1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51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D98FB4" w14:textId="77777777" w:rsidR="00866790" w:rsidRDefault="00866790" w:rsidP="00D90DA9"/>
        </w:tc>
      </w:tr>
      <w:tr w:rsidR="00866790" w:rsidRPr="00D96B35" w14:paraId="0BC5C1F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6C57D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219D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6EF7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D098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2AE7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B2CAC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0.08191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D937B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  1.61 E-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FBD16" w14:textId="77777777" w:rsidR="00866790" w:rsidRDefault="00866790" w:rsidP="00D90DA9"/>
        </w:tc>
      </w:tr>
      <w:tr w:rsidR="00866790" w:rsidRPr="00D96B35" w14:paraId="2EDD205E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AE294C" w14:textId="77777777" w:rsidR="00866790" w:rsidRPr="00BB65C8" w:rsidRDefault="00866790" w:rsidP="00D90DA9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Probability of maternal complications (non-ICU) </w:t>
            </w:r>
            <w:r w:rsidRPr="00BB65C8">
              <w:rPr>
                <w:rFonts w:ascii="Arial" w:hAnsi="Arial" w:cs="Arial"/>
                <w:i/>
                <w:sz w:val="16"/>
                <w:szCs w:val="16"/>
              </w:rPr>
              <w:t>(C-section)</w:t>
            </w:r>
            <w:r w:rsidRPr="00BB65C8">
              <w:rPr>
                <w:rFonts w:ascii="Arial" w:hAnsi="Arial" w:cs="Arial"/>
                <w:i/>
                <w:sz w:val="18"/>
                <w:szCs w:val="18"/>
              </w:rPr>
              <w:t xml:space="preserve"> (Unfavorable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30DE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9CAE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192A2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1F3C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A0FCB2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0AFA60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341A2F" w14:textId="77777777" w:rsidR="00866790" w:rsidRDefault="00866790" w:rsidP="00D90DA9"/>
        </w:tc>
      </w:tr>
      <w:tr w:rsidR="00866790" w:rsidRPr="00D96B35" w14:paraId="0361FAFF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2F7ED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6C32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AAA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4587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ED4F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2.04 E-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D69A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84D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44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9BF5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79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26A3AD" w14:textId="77777777" w:rsidR="00866790" w:rsidRDefault="00866790" w:rsidP="00D90DA9"/>
        </w:tc>
      </w:tr>
      <w:tr w:rsidR="00866790" w:rsidRPr="00D96B35" w14:paraId="62C44991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E6AABA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0943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B203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E11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5FC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B65C8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C58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0.0771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5D33E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7.71 E-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35D8A0" w14:textId="77777777" w:rsidR="00866790" w:rsidRDefault="00866790" w:rsidP="00D90DA9"/>
        </w:tc>
      </w:tr>
      <w:tr w:rsidR="00866790" w:rsidRPr="00D96B35" w14:paraId="35758512" w14:textId="77777777" w:rsidTr="00D90DA9"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47188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>Week 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5504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6A8EF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BC88C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94FAB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21E6D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0.05952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60421" w14:textId="77777777" w:rsidR="00866790" w:rsidRPr="00BB65C8" w:rsidRDefault="00866790" w:rsidP="00D90DA9">
            <w:pPr>
              <w:rPr>
                <w:i/>
              </w:rPr>
            </w:pPr>
            <w:r w:rsidRPr="00BB65C8">
              <w:rPr>
                <w:rFonts w:ascii="Arial" w:hAnsi="Arial" w:cs="Arial"/>
                <w:i/>
                <w:sz w:val="16"/>
                <w:szCs w:val="16"/>
              </w:rPr>
              <w:t xml:space="preserve">     9.83 E-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9393B" w14:textId="77777777" w:rsidR="00866790" w:rsidRDefault="00866790" w:rsidP="00D90DA9"/>
        </w:tc>
      </w:tr>
      <w:tr w:rsidR="00866790" w:rsidRPr="00D96B35" w14:paraId="2EA79E80" w14:textId="77777777" w:rsidTr="00D90DA9"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EC818" w14:textId="77777777" w:rsidR="00866790" w:rsidRPr="00BB65C8" w:rsidRDefault="00866790" w:rsidP="00D90DA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CF48A4" w14:textId="77777777" w:rsidR="00866790" w:rsidRDefault="00866790" w:rsidP="00D90DA9">
            <w:pPr>
              <w:rPr>
                <w:rFonts w:ascii="Arial" w:hAnsi="Arial" w:cs="Arial"/>
                <w:sz w:val="14"/>
                <w:szCs w:val="14"/>
              </w:rPr>
            </w:pPr>
            <w:r w:rsidRPr="00BB65C8">
              <w:rPr>
                <w:rFonts w:ascii="Arial" w:hAnsi="Arial" w:cs="Arial"/>
                <w:sz w:val="14"/>
                <w:szCs w:val="14"/>
              </w:rPr>
              <w:t>(*) Because software limitation, we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BB65C8">
              <w:rPr>
                <w:rFonts w:ascii="Arial" w:hAnsi="Arial" w:cs="Arial"/>
                <w:sz w:val="14"/>
                <w:szCs w:val="14"/>
              </w:rPr>
              <w:t>imputed (2.0 E-9) in place of 0</w:t>
            </w:r>
          </w:p>
          <w:p w14:paraId="5522823C" w14:textId="77777777" w:rsidR="00866790" w:rsidRPr="00BB65C8" w:rsidRDefault="00866790" w:rsidP="00D90DA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 xml:space="preserve">** Data derived from Gibson et al., 2014 unless stated otherwise. </w:t>
            </w:r>
          </w:p>
          <w:p w14:paraId="27EB1CA7" w14:textId="77777777" w:rsidR="00866790" w:rsidRPr="00BB65C8" w:rsidRDefault="00866790" w:rsidP="004145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B6F8E1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768AC8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6F997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20C04" w14:textId="77777777" w:rsidR="00866790" w:rsidRPr="00BB65C8" w:rsidRDefault="00866790" w:rsidP="00D90DA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3E073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6844E" w14:textId="77777777" w:rsidR="00866790" w:rsidRPr="00BB65C8" w:rsidRDefault="00866790" w:rsidP="00D90DA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AE66B9" w14:textId="77777777" w:rsidR="00866790" w:rsidRPr="00BB65C8" w:rsidRDefault="00866790" w:rsidP="00D90DA9">
            <w:pPr>
              <w:rPr>
                <w:i/>
                <w:sz w:val="20"/>
                <w:szCs w:val="20"/>
              </w:rPr>
            </w:pPr>
          </w:p>
        </w:tc>
      </w:tr>
    </w:tbl>
    <w:p w14:paraId="6F785F6D" w14:textId="48CEA9E2" w:rsidR="00055406" w:rsidRDefault="004145D0" w:rsidP="004145D0"/>
    <w:sectPr w:rsidR="00055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D2541"/>
    <w:multiLevelType w:val="hybridMultilevel"/>
    <w:tmpl w:val="5CB2865A"/>
    <w:lvl w:ilvl="0" w:tplc="7FFA3FDC">
      <w:start w:val="73"/>
      <w:numFmt w:val="bullet"/>
      <w:lvlText w:val="-"/>
      <w:lvlJc w:val="left"/>
      <w:pPr>
        <w:ind w:left="4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AF87FF3"/>
    <w:multiLevelType w:val="hybridMultilevel"/>
    <w:tmpl w:val="BACEF6C8"/>
    <w:lvl w:ilvl="0" w:tplc="2C761BE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B081B"/>
    <w:multiLevelType w:val="hybridMultilevel"/>
    <w:tmpl w:val="8C1A3BDA"/>
    <w:lvl w:ilvl="0" w:tplc="323EBE3C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D189E"/>
    <w:multiLevelType w:val="hybridMultilevel"/>
    <w:tmpl w:val="35F682C8"/>
    <w:lvl w:ilvl="0" w:tplc="A9048D82">
      <w:start w:val="464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064C0"/>
    <w:multiLevelType w:val="hybridMultilevel"/>
    <w:tmpl w:val="D7B60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15F09"/>
    <w:multiLevelType w:val="multilevel"/>
    <w:tmpl w:val="5A4EC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7B428C"/>
    <w:multiLevelType w:val="hybridMultilevel"/>
    <w:tmpl w:val="5176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D4558"/>
    <w:multiLevelType w:val="hybridMultilevel"/>
    <w:tmpl w:val="763EA7D4"/>
    <w:lvl w:ilvl="0" w:tplc="77FA4B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C95F15"/>
    <w:multiLevelType w:val="hybridMultilevel"/>
    <w:tmpl w:val="83BC3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9E4EA5"/>
    <w:multiLevelType w:val="hybridMultilevel"/>
    <w:tmpl w:val="BB2E7420"/>
    <w:lvl w:ilvl="0" w:tplc="58B6AA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DE3B12"/>
    <w:multiLevelType w:val="hybridMultilevel"/>
    <w:tmpl w:val="8FDA44B6"/>
    <w:lvl w:ilvl="0" w:tplc="1DD85D1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C170AB"/>
    <w:multiLevelType w:val="hybridMultilevel"/>
    <w:tmpl w:val="4DD8E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D49EA"/>
    <w:multiLevelType w:val="hybridMultilevel"/>
    <w:tmpl w:val="B51447B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95D26E0"/>
    <w:multiLevelType w:val="multilevel"/>
    <w:tmpl w:val="4A284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D51E3A"/>
    <w:multiLevelType w:val="hybridMultilevel"/>
    <w:tmpl w:val="3F9A8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935819"/>
    <w:multiLevelType w:val="hybridMultilevel"/>
    <w:tmpl w:val="D132F976"/>
    <w:lvl w:ilvl="0" w:tplc="D58CE9B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30C08B0"/>
    <w:multiLevelType w:val="hybridMultilevel"/>
    <w:tmpl w:val="170C6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B680A"/>
    <w:multiLevelType w:val="hybridMultilevel"/>
    <w:tmpl w:val="AB4046C0"/>
    <w:lvl w:ilvl="0" w:tplc="EE90A3F6">
      <w:numFmt w:val="bullet"/>
      <w:lvlText w:val="-"/>
      <w:lvlJc w:val="left"/>
      <w:pPr>
        <w:ind w:left="4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684F7B2E"/>
    <w:multiLevelType w:val="multilevel"/>
    <w:tmpl w:val="CE8AF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502F34"/>
    <w:multiLevelType w:val="hybridMultilevel"/>
    <w:tmpl w:val="A7FE2648"/>
    <w:lvl w:ilvl="0" w:tplc="125216B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D4423B9"/>
    <w:multiLevelType w:val="multilevel"/>
    <w:tmpl w:val="48983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2"/>
  </w:num>
  <w:num w:numId="3">
    <w:abstractNumId w:val="1"/>
  </w:num>
  <w:num w:numId="4">
    <w:abstractNumId w:val="19"/>
  </w:num>
  <w:num w:numId="5">
    <w:abstractNumId w:val="0"/>
  </w:num>
  <w:num w:numId="6">
    <w:abstractNumId w:val="3"/>
  </w:num>
  <w:num w:numId="7">
    <w:abstractNumId w:val="17"/>
  </w:num>
  <w:num w:numId="8">
    <w:abstractNumId w:val="9"/>
  </w:num>
  <w:num w:numId="9">
    <w:abstractNumId w:val="18"/>
  </w:num>
  <w:num w:numId="10">
    <w:abstractNumId w:val="5"/>
  </w:num>
  <w:num w:numId="11">
    <w:abstractNumId w:val="13"/>
  </w:num>
  <w:num w:numId="12">
    <w:abstractNumId w:val="8"/>
  </w:num>
  <w:num w:numId="13">
    <w:abstractNumId w:val="7"/>
  </w:num>
  <w:num w:numId="14">
    <w:abstractNumId w:val="15"/>
  </w:num>
  <w:num w:numId="15">
    <w:abstractNumId w:val="16"/>
  </w:num>
  <w:num w:numId="16">
    <w:abstractNumId w:val="6"/>
  </w:num>
  <w:num w:numId="17">
    <w:abstractNumId w:val="11"/>
  </w:num>
  <w:num w:numId="18">
    <w:abstractNumId w:val="10"/>
  </w:num>
  <w:num w:numId="19">
    <w:abstractNumId w:val="4"/>
  </w:num>
  <w:num w:numId="20">
    <w:abstractNumId w:val="12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90"/>
    <w:rsid w:val="002670C1"/>
    <w:rsid w:val="003D3DEB"/>
    <w:rsid w:val="004145D0"/>
    <w:rsid w:val="007F506A"/>
    <w:rsid w:val="0086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A4F25"/>
  <w15:chartTrackingRefBased/>
  <w15:docId w15:val="{3DC73E6D-F3B6-4621-9999-C055E936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790"/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86679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790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6679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790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66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7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66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790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66790"/>
  </w:style>
  <w:style w:type="paragraph" w:styleId="ListParagraph">
    <w:name w:val="List Paragraph"/>
    <w:basedOn w:val="Normal"/>
    <w:link w:val="ListParagraphChar"/>
    <w:uiPriority w:val="34"/>
    <w:qFormat/>
    <w:rsid w:val="008667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66790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66790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866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79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79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790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6679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6679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679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66790"/>
    <w:rPr>
      <w:rFonts w:ascii="Calibri" w:eastAsia="Calibri" w:hAnsi="Calibri" w:cs="Calibri"/>
      <w:noProof/>
    </w:rPr>
  </w:style>
  <w:style w:type="table" w:styleId="TableGrid">
    <w:name w:val="Table Grid"/>
    <w:basedOn w:val="TableNormal"/>
    <w:uiPriority w:val="39"/>
    <w:rsid w:val="0086679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67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667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866790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866790"/>
    <w:rPr>
      <w:color w:val="808080"/>
    </w:rPr>
  </w:style>
  <w:style w:type="character" w:customStyle="1" w:styleId="st">
    <w:name w:val="st"/>
    <w:basedOn w:val="DefaultParagraphFont"/>
    <w:rsid w:val="00866790"/>
  </w:style>
  <w:style w:type="character" w:styleId="Emphasis">
    <w:name w:val="Emphasis"/>
    <w:uiPriority w:val="20"/>
    <w:qFormat/>
    <w:rsid w:val="00866790"/>
    <w:rPr>
      <w:i/>
      <w:iCs/>
    </w:rPr>
  </w:style>
  <w:style w:type="character" w:styleId="FollowedHyperlink">
    <w:name w:val="FollowedHyperlink"/>
    <w:uiPriority w:val="99"/>
    <w:semiHidden/>
    <w:unhideWhenUsed/>
    <w:rsid w:val="00866790"/>
    <w:rPr>
      <w:color w:val="954F72"/>
      <w:u w:val="single"/>
    </w:rPr>
  </w:style>
  <w:style w:type="character" w:customStyle="1" w:styleId="contextualextensionhighlight">
    <w:name w:val="contextualextensionhighlight"/>
    <w:rsid w:val="00866790"/>
  </w:style>
  <w:style w:type="paragraph" w:customStyle="1" w:styleId="minuscar">
    <w:name w:val="minus_car"/>
    <w:basedOn w:val="Normal"/>
    <w:rsid w:val="008667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66790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66790"/>
    <w:rPr>
      <w:rFonts w:ascii="Calibri" w:eastAsia="Calibri" w:hAnsi="Calibri" w:cs="Times New Roman"/>
      <w:szCs w:val="21"/>
    </w:rPr>
  </w:style>
  <w:style w:type="character" w:styleId="UnresolvedMention">
    <w:name w:val="Unresolved Mention"/>
    <w:uiPriority w:val="99"/>
    <w:semiHidden/>
    <w:unhideWhenUsed/>
    <w:rsid w:val="0086679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61</Words>
  <Characters>662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1-13T17:56:00Z</dcterms:created>
  <dcterms:modified xsi:type="dcterms:W3CDTF">2018-01-13T18:00:00Z</dcterms:modified>
</cp:coreProperties>
</file>